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XSpec="center" w:tblpY="1178"/>
        <w:tblW w:w="13926" w:type="dxa"/>
        <w:tblLayout w:type="fixed"/>
        <w:tblLook w:val="04A0" w:firstRow="1" w:lastRow="0" w:firstColumn="1" w:lastColumn="0" w:noHBand="0" w:noVBand="1"/>
      </w:tblPr>
      <w:tblGrid>
        <w:gridCol w:w="635"/>
        <w:gridCol w:w="1560"/>
        <w:gridCol w:w="1242"/>
        <w:gridCol w:w="1275"/>
        <w:gridCol w:w="1276"/>
        <w:gridCol w:w="1276"/>
        <w:gridCol w:w="1276"/>
        <w:gridCol w:w="1275"/>
        <w:gridCol w:w="1418"/>
        <w:gridCol w:w="1383"/>
        <w:gridCol w:w="1310"/>
      </w:tblGrid>
      <w:tr w:rsidR="00E54677" w:rsidRPr="002B17F2" w14:paraId="3E29423F" w14:textId="77777777" w:rsidTr="001809ED">
        <w:trPr>
          <w:trHeight w:hRule="exact" w:val="573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29966E5" w14:textId="77777777" w:rsidR="00E54677" w:rsidRPr="002B17F2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223742C" w14:textId="764AE754" w:rsidR="00E54677" w:rsidRPr="002B17F2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31" w:type="dxa"/>
            <w:gridSpan w:val="9"/>
            <w:vAlign w:val="center"/>
          </w:tcPr>
          <w:p w14:paraId="2E2AE1E8" w14:textId="32034FC4" w:rsidR="00E54677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</w:tr>
      <w:tr w:rsidR="00E54677" w:rsidRPr="002B17F2" w14:paraId="683B1C75" w14:textId="77777777" w:rsidTr="001809ED">
        <w:trPr>
          <w:trHeight w:hRule="exact" w:val="573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EF3095C" w14:textId="77777777" w:rsidR="00E54677" w:rsidRPr="002B17F2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3A94151" w14:textId="420D2FE4" w:rsidR="00E54677" w:rsidRPr="002B17F2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93" w:type="dxa"/>
            <w:gridSpan w:val="3"/>
            <w:tcBorders>
              <w:bottom w:val="nil"/>
            </w:tcBorders>
            <w:vAlign w:val="center"/>
          </w:tcPr>
          <w:p w14:paraId="5F3B8D87" w14:textId="0F501D16" w:rsidR="00E54677" w:rsidRPr="002B17F2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pi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st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827" w:type="dxa"/>
            <w:gridSpan w:val="3"/>
            <w:tcBorders>
              <w:bottom w:val="nil"/>
            </w:tcBorders>
            <w:vAlign w:val="center"/>
          </w:tcPr>
          <w:p w14:paraId="0AB14A5D" w14:textId="03F8608B" w:rsidR="00E54677" w:rsidRPr="002B17F2" w:rsidRDefault="00E54677" w:rsidP="003465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pil</w:t>
            </w:r>
            <w:proofErr w:type="spellEnd"/>
            <w:r w:rsidR="002320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320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  <w:proofErr w:type="spellEnd"/>
            <w:r w:rsidR="002320A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T</w:t>
            </w:r>
            <w:r w:rsidR="00346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k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vAlign w:val="center"/>
          </w:tcPr>
          <w:p w14:paraId="4E7E8EDA" w14:textId="296233E8" w:rsidR="00E54677" w:rsidRPr="002B17F2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ydriasis</w:t>
            </w:r>
            <w:proofErr w:type="spellEnd"/>
          </w:p>
        </w:tc>
      </w:tr>
      <w:tr w:rsidR="00E54677" w:rsidRPr="002B17F2" w14:paraId="7E341FFC" w14:textId="77777777" w:rsidTr="001809ED">
        <w:trPr>
          <w:trHeight w:hRule="exact" w:val="425"/>
        </w:trPr>
        <w:tc>
          <w:tcPr>
            <w:tcW w:w="635" w:type="dxa"/>
            <w:tcBorders>
              <w:top w:val="nil"/>
              <w:left w:val="nil"/>
              <w:right w:val="nil"/>
            </w:tcBorders>
          </w:tcPr>
          <w:p w14:paraId="44376005" w14:textId="77777777" w:rsidR="00E54677" w:rsidRPr="00CE381F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</w:tcPr>
          <w:p w14:paraId="3EBF977C" w14:textId="1CBAC57F" w:rsidR="00E54677" w:rsidRPr="00CE381F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</w:tcBorders>
            <w:vAlign w:val="center"/>
          </w:tcPr>
          <w:p w14:paraId="572347DD" w14:textId="00074AA4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C20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F88BEA0" w14:textId="3A0EFC66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C05FC0F" w14:textId="4A072717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</w:t>
            </w:r>
            <w:r w:rsidRPr="007C20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CA38FB5" w14:textId="00C4DFBC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C20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9CCFECD" w14:textId="5DE65C84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857D578" w14:textId="3FD6ADF3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</w:t>
            </w:r>
            <w:r w:rsidRPr="007C20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CA50BA6" w14:textId="71763EF4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C20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2BCBBD7" w14:textId="76E9BF27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2D7F0D75" w14:textId="2BD5B0F9" w:rsidR="00E54677" w:rsidRPr="007C202D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</w:t>
            </w:r>
            <w:r w:rsidRPr="007C20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E54677" w:rsidRPr="00C31FCF" w14:paraId="31C029FA" w14:textId="77777777" w:rsidTr="001809ED">
        <w:trPr>
          <w:trHeight w:val="402"/>
        </w:trPr>
        <w:tc>
          <w:tcPr>
            <w:tcW w:w="635" w:type="dxa"/>
            <w:vMerge w:val="restart"/>
            <w:shd w:val="clear" w:color="auto" w:fill="auto"/>
          </w:tcPr>
          <w:p w14:paraId="042FBED4" w14:textId="7D2F5F7F" w:rsidR="00E54677" w:rsidRPr="00CE381F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0C47B" w14:textId="7A21F994" w:rsidR="00E54677" w:rsidRPr="00334D83" w:rsidRDefault="00CD0A65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 A</w:t>
            </w:r>
            <w:r w:rsidR="00E54677"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tivity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0328E" w14:textId="7B00DBB4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3.88±0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657BA" w14:textId="512FCC12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3.88±0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4915B" w14:textId="0AC553D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90±0.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0E8C8B" w14:textId="3EEB2D64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34±0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58CFBB" w14:textId="6D0A2998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33±0.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20CB8" w14:textId="3961FF1B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31±0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A5F46" w14:textId="4E7204A7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46±0.3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53CA8C" w14:textId="57D26E71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45±0.3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75FBA" w14:textId="41D165F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41±0.32</w:t>
            </w:r>
          </w:p>
        </w:tc>
      </w:tr>
      <w:tr w:rsidR="00E54677" w:rsidRPr="002B17F2" w14:paraId="528F4681" w14:textId="77777777" w:rsidTr="001809ED">
        <w:trPr>
          <w:trHeight w:val="564"/>
        </w:trPr>
        <w:tc>
          <w:tcPr>
            <w:tcW w:w="635" w:type="dxa"/>
            <w:vMerge/>
            <w:shd w:val="clear" w:color="auto" w:fill="auto"/>
          </w:tcPr>
          <w:p w14:paraId="6026EA71" w14:textId="77777777" w:rsidR="00E54677" w:rsidRPr="0008137A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739A2" w14:textId="36B8872F" w:rsidR="00E54677" w:rsidRPr="00334D83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65FC6" w14:textId="407EA2FB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072F8" w14:textId="21331A24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76C48" w14:textId="4F2D8AD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736EE" w14:textId="2AD1B2FA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T0-T7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DB5B3" w14:textId="6330CD4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07F54" w14:textId="77832AC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  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AC2C9" w14:textId="3AE0EFA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 T0-T7                    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E9725" w14:textId="2E7C015D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</w:t>
            </w:r>
            <w:r w:rsidR="00CD0A65"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99851" w14:textId="77777777" w:rsidR="001869AE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>T0-T37</w:t>
            </w:r>
          </w:p>
          <w:p w14:paraId="1499278F" w14:textId="065534AB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E54677" w:rsidRPr="002B17F2" w14:paraId="07E3BCFD" w14:textId="77777777" w:rsidTr="001809ED">
        <w:trPr>
          <w:trHeight w:val="410"/>
        </w:trPr>
        <w:tc>
          <w:tcPr>
            <w:tcW w:w="635" w:type="dxa"/>
            <w:vMerge/>
            <w:shd w:val="clear" w:color="auto" w:fill="auto"/>
          </w:tcPr>
          <w:p w14:paraId="33087B95" w14:textId="77777777" w:rsidR="00E54677" w:rsidRPr="00CE381F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8ACAA54" w14:textId="40B2CF4E" w:rsidR="00E54677" w:rsidRPr="00334D83" w:rsidRDefault="00CD0A65" w:rsidP="001869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and</w:t>
            </w:r>
            <w:r w:rsidR="001869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g</w:t>
            </w:r>
            <w:r w:rsidR="00E54677"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ip</w:t>
            </w: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527CEA42" w14:textId="426CF666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89±0.7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3BA58F6" w14:textId="43E6AB24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92±0.7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6F9C5E3" w14:textId="56969B18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85±0.7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F7CA885" w14:textId="35A1D20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25±0.9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CC71DDF" w14:textId="18230C6B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04±0.8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AE3301A" w14:textId="382725ED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5.13±0.8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A09082F" w14:textId="3C9F66A1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36 ± 0.39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5FDB32B6" w14:textId="0637861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12 ± 0.37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26BAD49" w14:textId="0E4E784D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28 ± 0.34</w:t>
            </w:r>
          </w:p>
        </w:tc>
      </w:tr>
      <w:tr w:rsidR="00E54677" w:rsidRPr="002B17F2" w14:paraId="2530E86E" w14:textId="77777777" w:rsidTr="001809ED">
        <w:trPr>
          <w:trHeight w:val="558"/>
        </w:trPr>
        <w:tc>
          <w:tcPr>
            <w:tcW w:w="635" w:type="dxa"/>
            <w:vMerge/>
            <w:shd w:val="clear" w:color="auto" w:fill="auto"/>
          </w:tcPr>
          <w:p w14:paraId="4907E8CD" w14:textId="77777777" w:rsidR="00E54677" w:rsidRPr="0008137A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6D5E5DD" w14:textId="6779DC5E" w:rsidR="00E54677" w:rsidRPr="00334D83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320671BF" w14:textId="031D027B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437232D" w14:textId="791704B8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24D710F" w14:textId="553F5119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1240003" w14:textId="49CBEA8D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50C301E" w14:textId="62411156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9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F9EC3B7" w14:textId="7E0C653C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48FB98" w14:textId="5D80609D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75C1DE46" w14:textId="7D62D3DC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979153F" w14:textId="46860C47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</w:t>
            </w:r>
            <w:r w:rsidRPr="00400328">
              <w:rPr>
                <w:rFonts w:ascii="Times New Roman" w:eastAsia="Cambria" w:hAnsi="Times New Roman" w:cs="Times New Roman"/>
                <w:color w:val="000000"/>
                <w:lang w:val="en-GB"/>
              </w:rPr>
              <w:t>P&lt;0.041</w:t>
            </w:r>
          </w:p>
        </w:tc>
      </w:tr>
      <w:tr w:rsidR="00E54677" w:rsidRPr="002B17F2" w14:paraId="2B60A3D5" w14:textId="77777777" w:rsidTr="001809ED">
        <w:trPr>
          <w:trHeight w:val="419"/>
        </w:trPr>
        <w:tc>
          <w:tcPr>
            <w:tcW w:w="635" w:type="dxa"/>
            <w:vMerge/>
            <w:shd w:val="clear" w:color="auto" w:fill="auto"/>
          </w:tcPr>
          <w:p w14:paraId="3635CAD3" w14:textId="77777777" w:rsidR="00E54677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61B153" w14:textId="440ECB59" w:rsidR="00E54677" w:rsidRPr="00334D83" w:rsidRDefault="00CD0A65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ard P</w:t>
            </w:r>
            <w:r w:rsidR="00E54677"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ellet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A9F135" w14:textId="4629ABF7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83±0.7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C71DA" w14:textId="5CD78177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84±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55B9CE" w14:textId="0398B48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3.82±0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D0C57" w14:textId="1B08CC2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27±0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48187" w14:textId="599992E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69±0.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7F546" w14:textId="7DE9F6C2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5.57±0.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7B0C6" w14:textId="74BC4FDF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43±0.3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DA03CE" w14:textId="127965E5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86±0.4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D2F07D" w14:textId="45A81C2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75±0.34</w:t>
            </w:r>
          </w:p>
        </w:tc>
      </w:tr>
      <w:tr w:rsidR="00E54677" w:rsidRPr="002B17F2" w14:paraId="2EE41B24" w14:textId="77777777" w:rsidTr="001809ED">
        <w:trPr>
          <w:trHeight w:val="566"/>
        </w:trPr>
        <w:tc>
          <w:tcPr>
            <w:tcW w:w="635" w:type="dxa"/>
            <w:vMerge/>
            <w:shd w:val="clear" w:color="auto" w:fill="auto"/>
          </w:tcPr>
          <w:p w14:paraId="0CD18F5A" w14:textId="77777777" w:rsidR="00E54677" w:rsidRPr="0008137A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9F39A" w14:textId="48B2C237" w:rsidR="00E54677" w:rsidRPr="00334D83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F75B6B" w14:textId="28F4B976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2500FB" w14:textId="6CFFB5F7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3869C" w14:textId="0AF4D0EC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C77D8" w14:textId="2EF1F2DF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1AE15A" w14:textId="7542EE9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3EA1A" w14:textId="3C94AC4D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</w:t>
            </w:r>
            <w:r w:rsidRPr="00400328">
              <w:rPr>
                <w:rFonts w:ascii="Times New Roman" w:eastAsia="Cambria" w:hAnsi="Times New Roman" w:cs="Times New Roman"/>
                <w:color w:val="000000"/>
                <w:lang w:val="en-GB"/>
              </w:rPr>
              <w:t xml:space="preserve">                                            P&lt;0.0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42C333" w14:textId="325B747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753E4" w14:textId="2297648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A25AC" w14:textId="3B314F3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</w:t>
            </w:r>
            <w:r w:rsidRPr="00400328">
              <w:rPr>
                <w:rFonts w:ascii="Times New Roman" w:eastAsia="Cambria" w:hAnsi="Times New Roman" w:cs="Times New Roman"/>
                <w:color w:val="000000"/>
                <w:lang w:val="en-GB"/>
              </w:rPr>
              <w:t>P&lt;0.0005</w:t>
            </w:r>
          </w:p>
        </w:tc>
      </w:tr>
      <w:tr w:rsidR="00E54677" w:rsidRPr="002B17F2" w14:paraId="0616C377" w14:textId="77777777" w:rsidTr="001809ED">
        <w:trPr>
          <w:trHeight w:val="413"/>
        </w:trPr>
        <w:tc>
          <w:tcPr>
            <w:tcW w:w="635" w:type="dxa"/>
            <w:vMerge/>
            <w:shd w:val="clear" w:color="auto" w:fill="auto"/>
          </w:tcPr>
          <w:p w14:paraId="4DA26E5D" w14:textId="77777777" w:rsidR="00E54677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387AC52" w14:textId="740829BD" w:rsidR="00E54677" w:rsidRPr="00334D83" w:rsidRDefault="00CD0A65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oft </w:t>
            </w:r>
            <w:proofErr w:type="spellStart"/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E54677"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llet</w:t>
            </w:r>
            <w:proofErr w:type="spellEnd"/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7C0CF971" w14:textId="4FA899DE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3.84±0.77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5C5B6C3" w14:textId="01CE6FE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3.88±0.7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D01152F" w14:textId="7C981DD1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3.88±0.7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D946D9E" w14:textId="4F7A91FA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5.28±0.9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50E4E56" w14:textId="08FA7E09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5.51±0.9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824B08E" w14:textId="00D6110C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color w:val="000000"/>
              </w:rPr>
              <w:t>5.28±0.9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E2DC20D" w14:textId="795B4EDC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44±0.35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0A08E9F5" w14:textId="2E3321FF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63±0.40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D349A79" w14:textId="33A2491C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1.40±0.35</w:t>
            </w:r>
          </w:p>
        </w:tc>
      </w:tr>
      <w:tr w:rsidR="00E54677" w:rsidRPr="002B17F2" w14:paraId="4AAAD461" w14:textId="77777777" w:rsidTr="001809ED">
        <w:trPr>
          <w:trHeight w:val="560"/>
        </w:trPr>
        <w:tc>
          <w:tcPr>
            <w:tcW w:w="635" w:type="dxa"/>
            <w:vMerge/>
            <w:shd w:val="clear" w:color="auto" w:fill="auto"/>
          </w:tcPr>
          <w:p w14:paraId="619C15F7" w14:textId="77777777" w:rsidR="00E54677" w:rsidRPr="0008137A" w:rsidRDefault="00E54677" w:rsidP="00E546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325565DA" w14:textId="6B70CE02" w:rsidR="00E54677" w:rsidRPr="00334D83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4D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ost-Hoc</w:t>
            </w: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261E3E06" w14:textId="6F6CEB82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A2E40B9" w14:textId="56D97511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B75E9F9" w14:textId="4F7BAE45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4488FB6" w14:textId="12FF3213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A7D2E9D" w14:textId="23C7718B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F71F7DB" w14:textId="2EA2E967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                                 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C8CA403" w14:textId="41F148F9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7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4793B0AE" w14:textId="4F9BBAA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7-T37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P&lt;0.000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7EDD902" w14:textId="6257C930" w:rsidR="00E54677" w:rsidRPr="00400328" w:rsidRDefault="00E54677" w:rsidP="00E546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0328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0-T37           </w:t>
            </w:r>
            <w:r w:rsidRPr="00400328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</w:tbl>
    <w:p w14:paraId="75833984" w14:textId="1D6F826D" w:rsidR="00E54677" w:rsidRDefault="00CD0A65" w:rsidP="00C10F03">
      <w:pPr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9D90C5" wp14:editId="4EC84681">
                <wp:simplePos x="0" y="0"/>
                <wp:positionH relativeFrom="column">
                  <wp:posOffset>-489401</wp:posOffset>
                </wp:positionH>
                <wp:positionV relativeFrom="paragraph">
                  <wp:posOffset>2086927</wp:posOffset>
                </wp:positionV>
                <wp:extent cx="1596390" cy="367665"/>
                <wp:effectExtent l="0" t="0" r="0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96390" cy="367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0711E" w14:textId="77777777" w:rsidR="00CD0A65" w:rsidRPr="00520073" w:rsidRDefault="00CD0A65" w:rsidP="00CD0A65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ONDITION</w:t>
                            </w:r>
                          </w:p>
                          <w:p w14:paraId="3AA03C87" w14:textId="77777777" w:rsidR="00CD0A65" w:rsidRPr="00520073" w:rsidRDefault="00CD0A65" w:rsidP="00CD0A65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38.55pt;margin-top:164.3pt;width:125.7pt;height:28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" filled="f" stroked="f">
                <v:textbox>
                  <w:txbxContent>
                    <w:p w14:paraId="1F20711E" w14:textId="77777777" w:rsidR="00CD0A65" w:rsidRPr="00520073" w:rsidRDefault="00CD0A65" w:rsidP="00CD0A65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ONDITION</w:t>
                      </w:r>
                    </w:p>
                    <w:p w14:paraId="3AA03C87" w14:textId="77777777" w:rsidR="00CD0A65" w:rsidRPr="00520073" w:rsidRDefault="00CD0A65" w:rsidP="00CD0A65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8138FB7" w14:textId="40367112" w:rsidR="00452702" w:rsidRPr="001B3E04" w:rsidRDefault="00252786" w:rsidP="00C10F03">
      <w:pPr>
        <w:rPr>
          <w:rFonts w:ascii="Times New Roman" w:hAnsi="Times New Roman"/>
          <w:sz w:val="24"/>
          <w:szCs w:val="24"/>
          <w:lang w:val="en-GB"/>
        </w:rPr>
      </w:pPr>
      <w:r w:rsidRPr="001B3E04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9B4B78">
        <w:rPr>
          <w:rFonts w:ascii="Times New Roman" w:hAnsi="Times New Roman"/>
          <w:sz w:val="24"/>
          <w:szCs w:val="24"/>
          <w:lang w:val="en-GB"/>
        </w:rPr>
        <w:t>5</w:t>
      </w:r>
      <w:bookmarkStart w:id="0" w:name="_GoBack"/>
      <w:bookmarkEnd w:id="0"/>
      <w:r w:rsidR="001B3E04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1B3E04">
        <w:rPr>
          <w:rFonts w:ascii="Times New Roman" w:hAnsi="Times New Roman"/>
          <w:sz w:val="24"/>
          <w:szCs w:val="24"/>
          <w:lang w:val="en-GB"/>
        </w:rPr>
        <w:t>Average±SD</w:t>
      </w:r>
      <w:proofErr w:type="spellEnd"/>
      <w:r w:rsidRPr="001B3E04">
        <w:rPr>
          <w:rFonts w:ascii="Times New Roman" w:hAnsi="Times New Roman"/>
          <w:sz w:val="24"/>
          <w:szCs w:val="24"/>
          <w:lang w:val="en-GB"/>
        </w:rPr>
        <w:t xml:space="preserve"> values of the different </w:t>
      </w:r>
      <w:r w:rsidR="00E12314" w:rsidRPr="001B3E04">
        <w:rPr>
          <w:rFonts w:ascii="Times New Roman" w:hAnsi="Times New Roman"/>
          <w:sz w:val="24"/>
          <w:szCs w:val="24"/>
          <w:lang w:val="en-GB"/>
        </w:rPr>
        <w:t>pupil size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 parameters obtained in </w:t>
      </w:r>
      <w:r w:rsidRPr="00565A8F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3408CB" w:rsidRPr="00565A8F">
        <w:rPr>
          <w:rFonts w:ascii="Times New Roman" w:hAnsi="Times New Roman"/>
          <w:sz w:val="24"/>
          <w:szCs w:val="24"/>
          <w:lang w:val="en-GB"/>
        </w:rPr>
        <w:t>4</w:t>
      </w:r>
      <w:r w:rsidRPr="00565A8F">
        <w:rPr>
          <w:rFonts w:ascii="Times New Roman" w:hAnsi="Times New Roman"/>
          <w:sz w:val="24"/>
          <w:szCs w:val="24"/>
          <w:lang w:val="en-GB"/>
        </w:rPr>
        <w:t xml:space="preserve"> condition</w:t>
      </w:r>
      <w:r w:rsidR="003408CB" w:rsidRPr="00565A8F">
        <w:rPr>
          <w:rFonts w:ascii="Times New Roman" w:hAnsi="Times New Roman"/>
          <w:sz w:val="24"/>
          <w:szCs w:val="24"/>
          <w:lang w:val="en-GB"/>
        </w:rPr>
        <w:t>s</w:t>
      </w:r>
      <w:r w:rsidRPr="00565A8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408CB" w:rsidRPr="00565A8F">
        <w:rPr>
          <w:rFonts w:ascii="Times New Roman" w:hAnsi="Times New Roman"/>
          <w:sz w:val="24"/>
          <w:szCs w:val="24"/>
          <w:lang w:val="en-GB"/>
        </w:rPr>
        <w:t>analysed</w:t>
      </w:r>
      <w:r w:rsidRPr="00565A8F">
        <w:rPr>
          <w:rFonts w:ascii="Times New Roman" w:hAnsi="Times New Roman"/>
          <w:sz w:val="24"/>
          <w:szCs w:val="24"/>
          <w:lang w:val="en-GB"/>
        </w:rPr>
        <w:t xml:space="preserve"> at times </w:t>
      </w:r>
      <w:r w:rsidRPr="001B3E04">
        <w:rPr>
          <w:rFonts w:ascii="Times New Roman" w:hAnsi="Times New Roman"/>
          <w:sz w:val="24"/>
          <w:szCs w:val="24"/>
          <w:lang w:val="en-GB"/>
        </w:rPr>
        <w:t>0</w:t>
      </w:r>
      <w:r w:rsidR="00565A8F">
        <w:rPr>
          <w:rFonts w:ascii="Times New Roman" w:hAnsi="Times New Roman"/>
          <w:sz w:val="24"/>
          <w:szCs w:val="24"/>
          <w:lang w:val="en-GB"/>
        </w:rPr>
        <w:t xml:space="preserve"> (T0)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632B15">
        <w:rPr>
          <w:rFonts w:ascii="Times New Roman" w:hAnsi="Times New Roman"/>
          <w:sz w:val="24"/>
          <w:szCs w:val="24"/>
          <w:lang w:val="en-GB"/>
        </w:rPr>
        <w:t xml:space="preserve">7 </w:t>
      </w:r>
      <w:r w:rsidR="00565A8F">
        <w:rPr>
          <w:rFonts w:ascii="Times New Roman" w:hAnsi="Times New Roman"/>
          <w:sz w:val="24"/>
          <w:szCs w:val="24"/>
          <w:lang w:val="en-GB"/>
        </w:rPr>
        <w:t>(T</w:t>
      </w:r>
      <w:r w:rsidR="00632B15">
        <w:rPr>
          <w:rFonts w:ascii="Times New Roman" w:hAnsi="Times New Roman"/>
          <w:sz w:val="24"/>
          <w:szCs w:val="24"/>
          <w:lang w:val="en-GB"/>
        </w:rPr>
        <w:t>7</w:t>
      </w:r>
      <w:r w:rsidR="00565A8F">
        <w:rPr>
          <w:rFonts w:ascii="Times New Roman" w:hAnsi="Times New Roman"/>
          <w:sz w:val="24"/>
          <w:szCs w:val="24"/>
          <w:lang w:val="en-GB"/>
        </w:rPr>
        <w:t xml:space="preserve">) 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632B15">
        <w:rPr>
          <w:rFonts w:ascii="Times New Roman" w:hAnsi="Times New Roman"/>
          <w:sz w:val="24"/>
          <w:szCs w:val="24"/>
          <w:lang w:val="en-GB"/>
        </w:rPr>
        <w:t>3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7 </w:t>
      </w:r>
      <w:r w:rsidR="00565A8F">
        <w:rPr>
          <w:rFonts w:ascii="Times New Roman" w:hAnsi="Times New Roman"/>
          <w:sz w:val="24"/>
          <w:szCs w:val="24"/>
          <w:lang w:val="en-GB"/>
        </w:rPr>
        <w:t>(T</w:t>
      </w:r>
      <w:r w:rsidR="00632B15">
        <w:rPr>
          <w:rFonts w:ascii="Times New Roman" w:hAnsi="Times New Roman"/>
          <w:sz w:val="24"/>
          <w:szCs w:val="24"/>
          <w:lang w:val="en-GB"/>
        </w:rPr>
        <w:t>3</w:t>
      </w:r>
      <w:r w:rsidR="00565A8F">
        <w:rPr>
          <w:rFonts w:ascii="Times New Roman" w:hAnsi="Times New Roman"/>
          <w:sz w:val="24"/>
          <w:szCs w:val="24"/>
          <w:lang w:val="en-GB"/>
        </w:rPr>
        <w:t xml:space="preserve">7) </w:t>
      </w:r>
      <w:r w:rsidRPr="001B3E04">
        <w:rPr>
          <w:rFonts w:ascii="Times New Roman" w:hAnsi="Times New Roman"/>
          <w:sz w:val="24"/>
          <w:szCs w:val="24"/>
          <w:lang w:val="en-GB"/>
        </w:rPr>
        <w:t>minutes</w:t>
      </w:r>
      <w:r w:rsidR="00632B15">
        <w:rPr>
          <w:rFonts w:ascii="Times New Roman" w:hAnsi="Times New Roman"/>
          <w:sz w:val="24"/>
          <w:szCs w:val="24"/>
          <w:lang w:val="en-GB"/>
        </w:rPr>
        <w:t xml:space="preserve"> from the beginning of the session</w:t>
      </w:r>
      <w:r w:rsidRPr="001B3E04">
        <w:rPr>
          <w:rFonts w:ascii="Times New Roman" w:hAnsi="Times New Roman"/>
          <w:sz w:val="24"/>
          <w:szCs w:val="24"/>
          <w:lang w:val="en-GB"/>
        </w:rPr>
        <w:t>, i.e. before the activity</w:t>
      </w:r>
      <w:r w:rsidR="001869AE">
        <w:rPr>
          <w:rFonts w:ascii="Times New Roman" w:hAnsi="Times New Roman"/>
          <w:sz w:val="24"/>
          <w:szCs w:val="24"/>
          <w:lang w:val="en-GB"/>
        </w:rPr>
        <w:t>/no activity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 period, immediately and 3</w:t>
      </w:r>
      <w:r w:rsidR="00632B15">
        <w:rPr>
          <w:rFonts w:ascii="Times New Roman" w:hAnsi="Times New Roman"/>
          <w:sz w:val="24"/>
          <w:szCs w:val="24"/>
          <w:lang w:val="en-GB"/>
        </w:rPr>
        <w:t>0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 minutes after its end</w:t>
      </w:r>
      <w:r w:rsidR="00632B15">
        <w:rPr>
          <w:rFonts w:ascii="Times New Roman" w:hAnsi="Times New Roman"/>
          <w:sz w:val="24"/>
          <w:szCs w:val="24"/>
          <w:lang w:val="en-GB"/>
        </w:rPr>
        <w:t>, respectively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. All </w:t>
      </w:r>
      <w:r w:rsidR="0008376B">
        <w:rPr>
          <w:rFonts w:ascii="Times New Roman" w:hAnsi="Times New Roman"/>
          <w:sz w:val="24"/>
          <w:szCs w:val="24"/>
          <w:lang w:val="en-GB"/>
        </w:rPr>
        <w:t>data</w:t>
      </w:r>
      <w:r w:rsidRPr="001B3E04">
        <w:rPr>
          <w:rFonts w:ascii="Times New Roman" w:hAnsi="Times New Roman"/>
          <w:sz w:val="24"/>
          <w:szCs w:val="24"/>
          <w:lang w:val="en-GB"/>
        </w:rPr>
        <w:t xml:space="preserve"> are expressed in </w:t>
      </w:r>
      <w:r w:rsidR="00E12314" w:rsidRPr="001B3E04">
        <w:rPr>
          <w:rFonts w:ascii="Times New Roman" w:hAnsi="Times New Roman"/>
          <w:sz w:val="24"/>
          <w:szCs w:val="24"/>
          <w:lang w:val="en-GB"/>
        </w:rPr>
        <w:t>mm</w:t>
      </w:r>
      <w:r w:rsidR="00393B2B" w:rsidRPr="001B3E04">
        <w:rPr>
          <w:rFonts w:ascii="Times New Roman" w:hAnsi="Times New Roman"/>
          <w:sz w:val="24"/>
          <w:szCs w:val="24"/>
          <w:lang w:val="en-GB"/>
        </w:rPr>
        <w:t>.</w:t>
      </w:r>
    </w:p>
    <w:p w14:paraId="3910FEF5" w14:textId="77777777" w:rsidR="00EB2AD7" w:rsidRPr="003408CB" w:rsidRDefault="00EB2AD7">
      <w:pPr>
        <w:rPr>
          <w:lang w:val="en-US"/>
        </w:rPr>
      </w:pPr>
    </w:p>
    <w:sectPr w:rsidR="00EB2AD7" w:rsidRPr="003408CB" w:rsidSect="002B17F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198"/>
    <w:rsid w:val="0002110A"/>
    <w:rsid w:val="0003705A"/>
    <w:rsid w:val="0007147B"/>
    <w:rsid w:val="0008376B"/>
    <w:rsid w:val="00087372"/>
    <w:rsid w:val="001809ED"/>
    <w:rsid w:val="001869AE"/>
    <w:rsid w:val="001B3E04"/>
    <w:rsid w:val="002320AA"/>
    <w:rsid w:val="00252786"/>
    <w:rsid w:val="0028753F"/>
    <w:rsid w:val="002B17F2"/>
    <w:rsid w:val="00322ECB"/>
    <w:rsid w:val="00334D83"/>
    <w:rsid w:val="003408CB"/>
    <w:rsid w:val="00346593"/>
    <w:rsid w:val="00393B2B"/>
    <w:rsid w:val="00400328"/>
    <w:rsid w:val="00452702"/>
    <w:rsid w:val="004B52D7"/>
    <w:rsid w:val="00565A8F"/>
    <w:rsid w:val="005F4D64"/>
    <w:rsid w:val="00632B15"/>
    <w:rsid w:val="0064410D"/>
    <w:rsid w:val="00684095"/>
    <w:rsid w:val="006A0C48"/>
    <w:rsid w:val="006A2340"/>
    <w:rsid w:val="006E3F25"/>
    <w:rsid w:val="006F4102"/>
    <w:rsid w:val="00701198"/>
    <w:rsid w:val="00737EAA"/>
    <w:rsid w:val="007C202D"/>
    <w:rsid w:val="008502E5"/>
    <w:rsid w:val="00896F68"/>
    <w:rsid w:val="00925461"/>
    <w:rsid w:val="009B4B78"/>
    <w:rsid w:val="009F0562"/>
    <w:rsid w:val="00A166FE"/>
    <w:rsid w:val="00A7086C"/>
    <w:rsid w:val="00A969D8"/>
    <w:rsid w:val="00BC63F6"/>
    <w:rsid w:val="00C10F03"/>
    <w:rsid w:val="00C305AD"/>
    <w:rsid w:val="00C31FCF"/>
    <w:rsid w:val="00CC3891"/>
    <w:rsid w:val="00CD0A65"/>
    <w:rsid w:val="00CE381F"/>
    <w:rsid w:val="00D4455B"/>
    <w:rsid w:val="00DD2E46"/>
    <w:rsid w:val="00DD3DEF"/>
    <w:rsid w:val="00E12314"/>
    <w:rsid w:val="00E54677"/>
    <w:rsid w:val="00EB0DDB"/>
    <w:rsid w:val="00EB2AD7"/>
    <w:rsid w:val="00F63895"/>
    <w:rsid w:val="00FB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209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5.DOCX</DocumentId>
    <TitleName xmlns="c41ee704-9ce0-477f-ba52-b8ed6d9803f7">Table 5.DOCX</TitleName>
  </documentManagement>
</p:properties>
</file>

<file path=customXml/itemProps1.xml><?xml version="1.0" encoding="utf-8"?>
<ds:datastoreItem xmlns:ds="http://schemas.openxmlformats.org/officeDocument/2006/customXml" ds:itemID="{4519D921-73A4-4C44-A31D-608E9DE62F96}"/>
</file>

<file path=customXml/itemProps2.xml><?xml version="1.0" encoding="utf-8"?>
<ds:datastoreItem xmlns:ds="http://schemas.openxmlformats.org/officeDocument/2006/customXml" ds:itemID="{42BFCBC2-64AB-4E33-BB97-070EFDED9C73}"/>
</file>

<file path=customXml/itemProps3.xml><?xml version="1.0" encoding="utf-8"?>
<ds:datastoreItem xmlns:ds="http://schemas.openxmlformats.org/officeDocument/2006/customXml" ds:itemID="{D6D6BD0E-5F00-40D8-926A-87167519E4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4</cp:revision>
  <cp:lastPrinted>2017-02-18T10:36:00Z</cp:lastPrinted>
  <dcterms:created xsi:type="dcterms:W3CDTF">2017-02-27T09:05:00Z</dcterms:created>
  <dcterms:modified xsi:type="dcterms:W3CDTF">2017-07-1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